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07943" w14:textId="77777777" w:rsidR="00101818" w:rsidRPr="00B41ABB" w:rsidRDefault="00101818" w:rsidP="00597C99">
      <w:pPr>
        <w:rPr>
          <w:b/>
          <w:lang w:val="en-US"/>
        </w:rPr>
      </w:pPr>
      <w:r w:rsidRPr="00B41ABB">
        <w:rPr>
          <w:b/>
          <w:lang w:val="en-US"/>
        </w:rPr>
        <w:t>Table S2.</w:t>
      </w:r>
      <w:r w:rsidRPr="00B41ABB">
        <w:rPr>
          <w:lang w:val="en-US"/>
        </w:rPr>
        <w:t xml:space="preserve"> </w:t>
      </w:r>
      <w:proofErr w:type="spellStart"/>
      <w:proofErr w:type="gramStart"/>
      <w:r w:rsidRPr="00B41ABB">
        <w:rPr>
          <w:b/>
          <w:lang w:val="en-US"/>
        </w:rPr>
        <w:t>dsRNAs</w:t>
      </w:r>
      <w:proofErr w:type="spellEnd"/>
      <w:proofErr w:type="gramEnd"/>
      <w:r w:rsidRPr="00B41ABB">
        <w:rPr>
          <w:b/>
          <w:lang w:val="en-US"/>
        </w:rPr>
        <w:t xml:space="preserve"> used for RNA interference</w:t>
      </w:r>
      <w:bookmarkStart w:id="0" w:name="_GoBack"/>
      <w:bookmarkEnd w:id="0"/>
      <w:r w:rsidRPr="00B41ABB">
        <w:rPr>
          <w:b/>
          <w:lang w:val="en-US"/>
        </w:rPr>
        <w:t>.</w:t>
      </w:r>
    </w:p>
    <w:p w14:paraId="2278F7AD" w14:textId="77777777" w:rsidR="00101818" w:rsidRPr="00B41ABB" w:rsidRDefault="00101818" w:rsidP="00597C99">
      <w:pPr>
        <w:rPr>
          <w:b/>
          <w:lang w:val="en-US"/>
        </w:rPr>
      </w:pPr>
    </w:p>
    <w:tbl>
      <w:tblPr>
        <w:tblW w:w="91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140"/>
        <w:gridCol w:w="1362"/>
        <w:gridCol w:w="5037"/>
      </w:tblGrid>
      <w:tr w:rsidR="00101818" w:rsidRPr="00B41ABB" w14:paraId="016E26D8" w14:textId="77777777" w:rsidTr="00D02500">
        <w:trPr>
          <w:trHeight w:val="300"/>
        </w:trPr>
        <w:tc>
          <w:tcPr>
            <w:tcW w:w="4118" w:type="dxa"/>
            <w:gridSpan w:val="3"/>
            <w:vAlign w:val="center"/>
          </w:tcPr>
          <w:p w14:paraId="15C276E6" w14:textId="77777777" w:rsidR="00101818" w:rsidRPr="00B41ABB" w:rsidRDefault="00101818" w:rsidP="00DE5B84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b/>
                <w:color w:val="000000"/>
                <w:lang w:eastAsia="ru-RU"/>
              </w:rPr>
              <w:t xml:space="preserve">dsRNA </w:t>
            </w:r>
            <w:proofErr w:type="spellStart"/>
            <w:r w:rsidRPr="00B41ABB">
              <w:rPr>
                <w:rFonts w:eastAsia="Times New Roman"/>
                <w:b/>
                <w:color w:val="000000"/>
                <w:lang w:eastAsia="ru-RU"/>
              </w:rPr>
              <w:t>probe</w:t>
            </w:r>
            <w:proofErr w:type="spellEnd"/>
          </w:p>
        </w:tc>
        <w:tc>
          <w:tcPr>
            <w:tcW w:w="5037" w:type="dxa"/>
            <w:vMerge w:val="restart"/>
            <w:shd w:val="clear" w:color="auto" w:fill="auto"/>
            <w:noWrap/>
            <w:vAlign w:val="center"/>
          </w:tcPr>
          <w:p w14:paraId="6058213B" w14:textId="77777777" w:rsidR="00101818" w:rsidRPr="00B41ABB" w:rsidRDefault="00101818" w:rsidP="008E0C9F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b/>
                <w:color w:val="000000"/>
                <w:lang w:val="en-US" w:eastAsia="ru-RU"/>
              </w:rPr>
              <w:t xml:space="preserve">Sequences of primers (5′-&gt;3′) used to amplify </w:t>
            </w:r>
          </w:p>
          <w:p w14:paraId="2FFFBFCF" w14:textId="77777777" w:rsidR="00101818" w:rsidRPr="00B41ABB" w:rsidRDefault="00101818" w:rsidP="00680F5F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b/>
                <w:color w:val="000000"/>
                <w:lang w:val="en-US" w:eastAsia="ru-RU"/>
              </w:rPr>
              <w:t>DNA templates for dsRNA synthesis (*)</w:t>
            </w:r>
          </w:p>
        </w:tc>
      </w:tr>
      <w:tr w:rsidR="00101818" w:rsidRPr="00B41ABB" w14:paraId="1033CC6D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79D4DA3F" w14:textId="77777777" w:rsidR="00101818" w:rsidRPr="00B41ABB" w:rsidRDefault="00101818" w:rsidP="000C2B44">
            <w:pPr>
              <w:jc w:val="center"/>
              <w:rPr>
                <w:rFonts w:eastAsia="Times New Roman"/>
                <w:b/>
                <w:color w:val="000000"/>
                <w:lang w:eastAsia="ru-RU"/>
              </w:rPr>
            </w:pPr>
            <w:r w:rsidRPr="00B41ABB">
              <w:rPr>
                <w:rFonts w:eastAsia="Times New Roman"/>
                <w:b/>
                <w:color w:val="000000"/>
                <w:lang w:val="en-US" w:eastAsia="ru-RU"/>
              </w:rPr>
              <w:t>Target gene</w:t>
            </w:r>
            <w:r w:rsidRPr="00B41ABB">
              <w:rPr>
                <w:rFonts w:eastAsia="Times New Roman"/>
                <w:b/>
                <w:color w:val="000000"/>
                <w:lang w:eastAsia="ru-RU"/>
              </w:rPr>
              <w:t xml:space="preserve"> 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5C5A26A" w14:textId="77777777" w:rsidR="00101818" w:rsidRPr="00B41ABB" w:rsidRDefault="00101818" w:rsidP="003F5DB9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b/>
                <w:color w:val="000000"/>
                <w:lang w:val="en-US" w:eastAsia="ru-RU"/>
              </w:rPr>
              <w:t>Length,</w:t>
            </w:r>
          </w:p>
          <w:p w14:paraId="39F4A7BB" w14:textId="77777777" w:rsidR="00101818" w:rsidRPr="00B41ABB" w:rsidRDefault="00101818" w:rsidP="00E72AE4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proofErr w:type="spellStart"/>
            <w:proofErr w:type="gramStart"/>
            <w:r w:rsidRPr="00B41ABB">
              <w:rPr>
                <w:rFonts w:eastAsia="Times New Roman"/>
                <w:b/>
                <w:color w:val="000000"/>
                <w:lang w:val="en-US" w:eastAsia="ru-RU"/>
              </w:rPr>
              <w:t>bp</w:t>
            </w:r>
            <w:proofErr w:type="spellEnd"/>
            <w:proofErr w:type="gramEnd"/>
          </w:p>
        </w:tc>
        <w:tc>
          <w:tcPr>
            <w:tcW w:w="1362" w:type="dxa"/>
            <w:vAlign w:val="center"/>
          </w:tcPr>
          <w:p w14:paraId="79D38812" w14:textId="77777777" w:rsidR="00101818" w:rsidRPr="00B41ABB" w:rsidRDefault="00101818" w:rsidP="006B7791">
            <w:pPr>
              <w:jc w:val="center"/>
              <w:rPr>
                <w:rFonts w:eastAsia="Times New Roman"/>
                <w:b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b/>
                <w:color w:val="000000"/>
                <w:lang w:val="en-US" w:eastAsia="ru-RU"/>
              </w:rPr>
              <w:t>R</w:t>
            </w:r>
            <w:proofErr w:type="spellStart"/>
            <w:r w:rsidRPr="00B41ABB">
              <w:rPr>
                <w:rFonts w:eastAsia="Times New Roman"/>
                <w:b/>
                <w:color w:val="000000"/>
                <w:lang w:eastAsia="ru-RU"/>
              </w:rPr>
              <w:t>eference</w:t>
            </w:r>
            <w:proofErr w:type="spellEnd"/>
          </w:p>
        </w:tc>
        <w:tc>
          <w:tcPr>
            <w:tcW w:w="5037" w:type="dxa"/>
            <w:vMerge/>
            <w:shd w:val="clear" w:color="auto" w:fill="auto"/>
            <w:noWrap/>
            <w:vAlign w:val="center"/>
          </w:tcPr>
          <w:p w14:paraId="43182442" w14:textId="77777777" w:rsidR="00101818" w:rsidRPr="00B41ABB" w:rsidRDefault="00101818" w:rsidP="00562036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</w:p>
        </w:tc>
      </w:tr>
      <w:tr w:rsidR="00101818" w:rsidRPr="00B41ABB" w14:paraId="4B1E2A68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2E3619E9" w14:textId="77777777" w:rsidR="00101818" w:rsidRPr="00B41ABB" w:rsidRDefault="00101818" w:rsidP="00BC4117">
            <w:pPr>
              <w:rPr>
                <w:rFonts w:eastAsia="Times New Roman"/>
                <w:i/>
                <w:color w:val="000000"/>
                <w:lang w:eastAsia="ru-RU"/>
              </w:rPr>
            </w:pPr>
            <w:proofErr w:type="gramStart"/>
            <w:r w:rsidRPr="00B41ABB">
              <w:rPr>
                <w:i/>
                <w:lang w:val="en-US"/>
              </w:rPr>
              <w:t>asp</w:t>
            </w:r>
            <w:proofErr w:type="gram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C8CCED7" w14:textId="77777777" w:rsidR="00101818" w:rsidRPr="00B41ABB" w:rsidRDefault="00101818" w:rsidP="00BC4117">
            <w:pPr>
              <w:jc w:val="center"/>
              <w:rPr>
                <w:rFonts w:eastAsia="Times New Roman"/>
                <w:color w:val="000000"/>
                <w:lang w:eastAsia="ru-RU"/>
              </w:rPr>
            </w:pPr>
            <w:r w:rsidRPr="00B41ABB">
              <w:rPr>
                <w:lang w:val="en-US"/>
              </w:rPr>
              <w:t>959</w:t>
            </w:r>
          </w:p>
        </w:tc>
        <w:tc>
          <w:tcPr>
            <w:tcW w:w="1362" w:type="dxa"/>
            <w:vAlign w:val="center"/>
          </w:tcPr>
          <w:p w14:paraId="70E80E15" w14:textId="77777777" w:rsidR="00101818" w:rsidRPr="00B41ABB" w:rsidRDefault="00101818" w:rsidP="0060267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noProof/>
                <w:color w:val="000000"/>
                <w:lang w:val="en-US" w:eastAsia="ru-RU"/>
              </w:rPr>
              <w:t>[1]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11711EC3" w14:textId="77777777" w:rsidR="00101818" w:rsidRPr="00B41ABB" w:rsidRDefault="00101818" w:rsidP="00BC4117">
            <w:r w:rsidRPr="00B41ABB">
              <w:t>CTGCGATCTTTCTTCAG</w:t>
            </w:r>
          </w:p>
          <w:p w14:paraId="3BB5DE4E" w14:textId="77777777" w:rsidR="00101818" w:rsidRPr="00B41ABB" w:rsidRDefault="00101818" w:rsidP="00BC4117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t>AGATGATTACGCCAATGC</w:t>
            </w:r>
          </w:p>
        </w:tc>
      </w:tr>
      <w:tr w:rsidR="00101818" w:rsidRPr="00B41ABB" w14:paraId="670D80D2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5F4DA9FA" w14:textId="77777777" w:rsidR="00101818" w:rsidRPr="00B41ABB" w:rsidRDefault="00101818" w:rsidP="00BC4117">
            <w:pPr>
              <w:rPr>
                <w:rFonts w:eastAsia="Times New Roman"/>
                <w:i/>
                <w:color w:val="000000"/>
                <w:lang w:eastAsia="ru-RU"/>
              </w:rPr>
            </w:pPr>
            <w:proofErr w:type="gramStart"/>
            <w:r w:rsidRPr="00B41ABB">
              <w:rPr>
                <w:i/>
                <w:lang w:val="en-US"/>
              </w:rPr>
              <w:t>dgt6</w:t>
            </w:r>
            <w:proofErr w:type="gram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17EBFA0" w14:textId="77777777" w:rsidR="00101818" w:rsidRPr="00B41ABB" w:rsidRDefault="00101818" w:rsidP="00BC4117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785</w:t>
            </w:r>
          </w:p>
        </w:tc>
        <w:tc>
          <w:tcPr>
            <w:tcW w:w="1362" w:type="dxa"/>
            <w:vAlign w:val="center"/>
          </w:tcPr>
          <w:p w14:paraId="368A34DE" w14:textId="77777777" w:rsidR="00101818" w:rsidRPr="00B41ABB" w:rsidRDefault="00101818" w:rsidP="0060267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noProof/>
                <w:color w:val="000000"/>
                <w:lang w:val="en-US" w:eastAsia="ru-RU"/>
              </w:rPr>
              <w:t>[2]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6F1AF705" w14:textId="77777777" w:rsidR="00101818" w:rsidRPr="00B41ABB" w:rsidRDefault="00101818" w:rsidP="00BC4117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ATCGGACCATAA</w:t>
            </w:r>
          </w:p>
          <w:p w14:paraId="78837ADE" w14:textId="77777777" w:rsidR="00101818" w:rsidRPr="00B41ABB" w:rsidRDefault="00101818" w:rsidP="00BC4117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TTGTTCTCGGCT</w:t>
            </w:r>
          </w:p>
        </w:tc>
      </w:tr>
      <w:tr w:rsidR="00101818" w:rsidRPr="00B41ABB" w14:paraId="3AD1E2EC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0C13E0F8" w14:textId="77777777" w:rsidR="00101818" w:rsidRPr="00B41ABB" w:rsidRDefault="00101818" w:rsidP="002670CA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B41ABB">
              <w:rPr>
                <w:i/>
                <w:lang w:val="en-US"/>
              </w:rPr>
              <w:t>Eb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1AA340D" w14:textId="77777777" w:rsidR="00101818" w:rsidRPr="00B41ABB" w:rsidRDefault="00101818" w:rsidP="002670CA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322</w:t>
            </w:r>
          </w:p>
        </w:tc>
        <w:tc>
          <w:tcPr>
            <w:tcW w:w="1362" w:type="dxa"/>
            <w:vAlign w:val="center"/>
          </w:tcPr>
          <w:p w14:paraId="299BCC23" w14:textId="77777777" w:rsidR="00101818" w:rsidRPr="00B41ABB" w:rsidRDefault="00101818" w:rsidP="002670CA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This study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58F32677" w14:textId="77777777" w:rsidR="00101818" w:rsidRPr="00B41ABB" w:rsidRDefault="00101818" w:rsidP="002670CA">
            <w:r w:rsidRPr="00B41ABB">
              <w:t>TGCTGCCGCGCA</w:t>
            </w:r>
          </w:p>
          <w:p w14:paraId="03179593" w14:textId="77777777" w:rsidR="00101818" w:rsidRPr="00B41ABB" w:rsidRDefault="00101818" w:rsidP="002670CA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t>TGGTGCATCGTCAGGC</w:t>
            </w:r>
          </w:p>
        </w:tc>
      </w:tr>
      <w:tr w:rsidR="00101818" w:rsidRPr="00B41ABB" w14:paraId="195E2606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20FB4C42" w14:textId="77777777" w:rsidR="00101818" w:rsidRPr="00B41ABB" w:rsidRDefault="00101818" w:rsidP="002670CA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B41ABB">
              <w:rPr>
                <w:i/>
                <w:lang w:val="en-US"/>
              </w:rPr>
              <w:t>Klp10A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A94642" w14:textId="77777777" w:rsidR="00101818" w:rsidRPr="00B41ABB" w:rsidRDefault="00101818" w:rsidP="0097062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618</w:t>
            </w:r>
          </w:p>
        </w:tc>
        <w:tc>
          <w:tcPr>
            <w:tcW w:w="1362" w:type="dxa"/>
            <w:vAlign w:val="center"/>
          </w:tcPr>
          <w:p w14:paraId="6FF93A59" w14:textId="77777777" w:rsidR="00101818" w:rsidRPr="00B41ABB" w:rsidRDefault="00101818" w:rsidP="002670CA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This study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47406982" w14:textId="77777777" w:rsidR="00101818" w:rsidRPr="00B41ABB" w:rsidRDefault="00101818" w:rsidP="002670CA">
            <w:r w:rsidRPr="00B41ABB">
              <w:t>TTGCTGTCCATC</w:t>
            </w:r>
          </w:p>
          <w:p w14:paraId="0D1C7FC3" w14:textId="77777777" w:rsidR="00101818" w:rsidRPr="00B41ABB" w:rsidRDefault="00101818" w:rsidP="002670CA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t>CGATCCTTGTCT</w:t>
            </w:r>
          </w:p>
        </w:tc>
      </w:tr>
      <w:tr w:rsidR="00101818" w:rsidRPr="00B41ABB" w14:paraId="4118C5F5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4BE560E9" w14:textId="77777777" w:rsidR="00101818" w:rsidRPr="00B41ABB" w:rsidRDefault="00101818" w:rsidP="002670CA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proofErr w:type="gramStart"/>
            <w:r w:rsidRPr="00B41ABB">
              <w:rPr>
                <w:i/>
                <w:lang w:val="en-US"/>
              </w:rPr>
              <w:t>mars</w:t>
            </w:r>
            <w:proofErr w:type="gram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9C3B558" w14:textId="77777777" w:rsidR="00101818" w:rsidRPr="00B41ABB" w:rsidRDefault="00101818" w:rsidP="002670CA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lang w:val="en-US"/>
              </w:rPr>
              <w:t>576</w:t>
            </w:r>
          </w:p>
        </w:tc>
        <w:tc>
          <w:tcPr>
            <w:tcW w:w="1362" w:type="dxa"/>
            <w:vAlign w:val="center"/>
          </w:tcPr>
          <w:p w14:paraId="2410BD9F" w14:textId="77777777" w:rsidR="00101818" w:rsidRPr="00B41ABB" w:rsidRDefault="00101818" w:rsidP="0060267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noProof/>
                <w:color w:val="000000"/>
                <w:lang w:val="en-US" w:eastAsia="ru-RU"/>
              </w:rPr>
              <w:t>[2]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31474FA2" w14:textId="77777777" w:rsidR="00101818" w:rsidRPr="00B41ABB" w:rsidRDefault="00101818" w:rsidP="002670CA">
            <w:pPr>
              <w:rPr>
                <w:lang w:val="en-US"/>
              </w:rPr>
            </w:pPr>
            <w:r w:rsidRPr="00B41ABB">
              <w:rPr>
                <w:lang w:val="en-US"/>
              </w:rPr>
              <w:t>TGAACTCGCGCT</w:t>
            </w:r>
          </w:p>
          <w:p w14:paraId="17C6CFA6" w14:textId="77777777" w:rsidR="00101818" w:rsidRPr="00B41ABB" w:rsidRDefault="00101818" w:rsidP="002670CA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lang w:val="en-US"/>
              </w:rPr>
              <w:t>AACTGCTGCAGA</w:t>
            </w:r>
          </w:p>
        </w:tc>
      </w:tr>
      <w:tr w:rsidR="00101818" w:rsidRPr="00B41ABB" w14:paraId="0B5D5090" w14:textId="77777777" w:rsidTr="00D02500">
        <w:trPr>
          <w:trHeight w:val="445"/>
        </w:trPr>
        <w:tc>
          <w:tcPr>
            <w:tcW w:w="1616" w:type="dxa"/>
            <w:vAlign w:val="center"/>
          </w:tcPr>
          <w:p w14:paraId="6E6F19C0" w14:textId="77777777" w:rsidR="00101818" w:rsidRPr="00B41ABB" w:rsidRDefault="00101818" w:rsidP="002670CA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proofErr w:type="gramStart"/>
            <w:r w:rsidRPr="00B41ABB">
              <w:rPr>
                <w:i/>
                <w:lang w:val="en-US"/>
              </w:rPr>
              <w:t>mast</w:t>
            </w:r>
            <w:proofErr w:type="gramEnd"/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73BBB1C" w14:textId="77777777" w:rsidR="00101818" w:rsidRPr="00B41ABB" w:rsidRDefault="00101818" w:rsidP="005C6B6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lang w:val="en-US"/>
              </w:rPr>
              <w:t>913</w:t>
            </w:r>
          </w:p>
        </w:tc>
        <w:tc>
          <w:tcPr>
            <w:tcW w:w="1362" w:type="dxa"/>
            <w:vAlign w:val="center"/>
          </w:tcPr>
          <w:p w14:paraId="0985EB6E" w14:textId="77777777" w:rsidR="00101818" w:rsidRPr="00B41ABB" w:rsidRDefault="00101818" w:rsidP="002670CA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This study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71A58EA9" w14:textId="77777777" w:rsidR="00101818" w:rsidRPr="00B41ABB" w:rsidRDefault="00101818" w:rsidP="002670CA">
            <w:r w:rsidRPr="00B41ABB">
              <w:t>CGTTCTCGGAGC</w:t>
            </w:r>
          </w:p>
          <w:p w14:paraId="775ECFF8" w14:textId="77777777" w:rsidR="00101818" w:rsidRPr="00B41ABB" w:rsidRDefault="00101818" w:rsidP="002670CA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t>ATGTCCACGAAG</w:t>
            </w:r>
          </w:p>
        </w:tc>
      </w:tr>
      <w:tr w:rsidR="00101818" w:rsidRPr="00B41ABB" w14:paraId="38D98D51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15E85458" w14:textId="77777777" w:rsidR="00101818" w:rsidRPr="00B41ABB" w:rsidRDefault="00101818" w:rsidP="002670CA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proofErr w:type="gramStart"/>
            <w:r w:rsidRPr="00B41ABB">
              <w:rPr>
                <w:i/>
                <w:lang w:val="en-US"/>
              </w:rPr>
              <w:t>mei</w:t>
            </w:r>
            <w:proofErr w:type="gramEnd"/>
            <w:r w:rsidRPr="00B41ABB">
              <w:rPr>
                <w:i/>
                <w:lang w:val="en-US"/>
              </w:rPr>
              <w:t>-3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CF87802" w14:textId="77777777" w:rsidR="00101818" w:rsidRPr="00B41ABB" w:rsidRDefault="00101818" w:rsidP="001037E1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614</w:t>
            </w:r>
          </w:p>
        </w:tc>
        <w:tc>
          <w:tcPr>
            <w:tcW w:w="1362" w:type="dxa"/>
            <w:vAlign w:val="center"/>
          </w:tcPr>
          <w:p w14:paraId="33209582" w14:textId="77777777" w:rsidR="00101818" w:rsidRPr="00B41ABB" w:rsidRDefault="00101818" w:rsidP="0060267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noProof/>
                <w:color w:val="000000"/>
                <w:lang w:val="en-US" w:eastAsia="ru-RU"/>
              </w:rPr>
              <w:t>[2]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04145939" w14:textId="77777777" w:rsidR="00101818" w:rsidRPr="00B41ABB" w:rsidRDefault="00101818" w:rsidP="002670CA">
            <w:r w:rsidRPr="00B41ABB">
              <w:t>CGTCCAAGGATG</w:t>
            </w:r>
          </w:p>
          <w:p w14:paraId="1BAF8DA4" w14:textId="77777777" w:rsidR="00101818" w:rsidRPr="00B41ABB" w:rsidRDefault="00101818" w:rsidP="002670CA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t>TGGAAGGGTCTG</w:t>
            </w:r>
          </w:p>
        </w:tc>
      </w:tr>
      <w:tr w:rsidR="00101818" w:rsidRPr="00B41ABB" w14:paraId="39BAC507" w14:textId="77777777" w:rsidTr="00D02500">
        <w:trPr>
          <w:trHeight w:val="300"/>
        </w:trPr>
        <w:tc>
          <w:tcPr>
            <w:tcW w:w="1616" w:type="dxa"/>
            <w:vAlign w:val="center"/>
          </w:tcPr>
          <w:p w14:paraId="0D0F33DF" w14:textId="77777777" w:rsidR="00101818" w:rsidRPr="00B41ABB" w:rsidRDefault="00101818" w:rsidP="002670CA">
            <w:pPr>
              <w:rPr>
                <w:rFonts w:eastAsia="Times New Roman"/>
                <w:i/>
                <w:color w:val="000000"/>
                <w:lang w:val="en-US" w:eastAsia="ru-RU"/>
              </w:rPr>
            </w:pPr>
            <w:r w:rsidRPr="00B41ABB">
              <w:rPr>
                <w:i/>
                <w:lang w:val="en-US"/>
              </w:rPr>
              <w:t>Patronin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B45A484" w14:textId="77777777" w:rsidR="00101818" w:rsidRPr="00B41ABB" w:rsidRDefault="00101818" w:rsidP="00866A1B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color w:val="000000"/>
                <w:lang w:val="en-US" w:eastAsia="ru-RU"/>
              </w:rPr>
              <w:t>923</w:t>
            </w:r>
          </w:p>
        </w:tc>
        <w:tc>
          <w:tcPr>
            <w:tcW w:w="1362" w:type="dxa"/>
            <w:vAlign w:val="center"/>
          </w:tcPr>
          <w:p w14:paraId="59C51FC3" w14:textId="77777777" w:rsidR="00101818" w:rsidRPr="00B41ABB" w:rsidRDefault="00101818" w:rsidP="00602674">
            <w:pPr>
              <w:jc w:val="center"/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rPr>
                <w:rFonts w:eastAsia="Times New Roman"/>
                <w:noProof/>
                <w:color w:val="000000"/>
                <w:lang w:val="en-US" w:eastAsia="ru-RU"/>
              </w:rPr>
              <w:t>[1]</w:t>
            </w:r>
          </w:p>
        </w:tc>
        <w:tc>
          <w:tcPr>
            <w:tcW w:w="5037" w:type="dxa"/>
            <w:shd w:val="clear" w:color="auto" w:fill="auto"/>
            <w:noWrap/>
            <w:vAlign w:val="center"/>
          </w:tcPr>
          <w:p w14:paraId="7A606470" w14:textId="77777777" w:rsidR="00101818" w:rsidRPr="00B41ABB" w:rsidRDefault="00101818" w:rsidP="002670CA">
            <w:r w:rsidRPr="00B41ABB">
              <w:t>CGAGCTACAGCACCTGTTTC</w:t>
            </w:r>
          </w:p>
          <w:p w14:paraId="5EFA0C67" w14:textId="77777777" w:rsidR="00101818" w:rsidRPr="00B41ABB" w:rsidRDefault="00101818" w:rsidP="002670CA">
            <w:pPr>
              <w:rPr>
                <w:rFonts w:eastAsia="Times New Roman"/>
                <w:color w:val="000000"/>
                <w:lang w:val="en-US" w:eastAsia="ru-RU"/>
              </w:rPr>
            </w:pPr>
            <w:r w:rsidRPr="00B41ABB">
              <w:t>TGACTGATTGCTGACATCGTCC</w:t>
            </w:r>
          </w:p>
        </w:tc>
      </w:tr>
    </w:tbl>
    <w:p w14:paraId="4D256FD0" w14:textId="77777777" w:rsidR="00101818" w:rsidRDefault="00101818" w:rsidP="00AB524E">
      <w:pPr>
        <w:spacing w:after="200" w:line="276" w:lineRule="auto"/>
        <w:ind w:right="536"/>
        <w:rPr>
          <w:lang w:val="en-US"/>
        </w:rPr>
      </w:pPr>
      <w:r w:rsidRPr="00B41ABB">
        <w:rPr>
          <w:lang w:val="en-US"/>
        </w:rPr>
        <w:t>(*) Each primer contained the following additional sequence of the T7 RNA polymerase-binding site at the 5</w:t>
      </w:r>
      <w:r w:rsidRPr="00B41ABB">
        <w:rPr>
          <w:rFonts w:eastAsia="Times New Roman"/>
          <w:color w:val="000000"/>
          <w:lang w:val="en-US" w:eastAsia="ru-RU"/>
        </w:rPr>
        <w:t>′ end (5′-&gt;3′): TAATACGACTCACTATAGGGAGG</w:t>
      </w:r>
      <w:r w:rsidRPr="00AB524E">
        <w:rPr>
          <w:lang w:val="en-US"/>
        </w:rPr>
        <w:t>.</w:t>
      </w:r>
    </w:p>
    <w:p w14:paraId="0BB8DBDE" w14:textId="77777777" w:rsidR="00101818" w:rsidRPr="00602674" w:rsidRDefault="00101818" w:rsidP="00D02500">
      <w:pPr>
        <w:spacing w:line="276" w:lineRule="auto"/>
        <w:ind w:right="539"/>
        <w:rPr>
          <w:b/>
          <w:lang w:val="en-US"/>
        </w:rPr>
      </w:pPr>
      <w:r w:rsidRPr="00602674">
        <w:rPr>
          <w:b/>
          <w:lang w:val="en-US"/>
        </w:rPr>
        <w:t>References</w:t>
      </w:r>
    </w:p>
    <w:p w14:paraId="4DD77C09" w14:textId="77777777" w:rsidR="00101818" w:rsidRDefault="00101818" w:rsidP="00D02500">
      <w:pPr>
        <w:rPr>
          <w:noProof/>
          <w:lang w:val="en-US"/>
        </w:rPr>
      </w:pPr>
      <w:bookmarkStart w:id="1" w:name="_ENREF_1"/>
      <w:r>
        <w:rPr>
          <w:noProof/>
          <w:lang w:val="en-US"/>
        </w:rPr>
        <w:t>1.</w:t>
      </w:r>
      <w:r>
        <w:rPr>
          <w:noProof/>
          <w:lang w:val="en-US"/>
        </w:rPr>
        <w:tab/>
        <w:t xml:space="preserve">Pavlova GA, Razuvaeva AV, Popova JV, Andreyeva EN, Yarinich LA, Lebedev MO, et al. The role of Patronin in Drosophila mitosis. BMC Mol Cell Biol. 2019;20(Suppl 1):7. </w:t>
      </w:r>
      <w:r w:rsidRPr="00D02500">
        <w:rPr>
          <w:noProof/>
          <w:lang w:val="en-US"/>
        </w:rPr>
        <w:t>https://doi.org/</w:t>
      </w:r>
      <w:r>
        <w:rPr>
          <w:noProof/>
          <w:lang w:val="en-US"/>
        </w:rPr>
        <w:t>10.1186/s12860-019-0189-0. PMID: 31284878.</w:t>
      </w:r>
      <w:bookmarkEnd w:id="1"/>
    </w:p>
    <w:p w14:paraId="5EBE3B6F" w14:textId="77777777" w:rsidR="00FA3C32" w:rsidRPr="00101818" w:rsidRDefault="00101818">
      <w:pPr>
        <w:rPr>
          <w:noProof/>
          <w:lang w:val="en-US"/>
        </w:rPr>
      </w:pPr>
      <w:bookmarkStart w:id="2" w:name="_ENREF_2"/>
      <w:r>
        <w:rPr>
          <w:noProof/>
          <w:lang w:val="en-US"/>
        </w:rPr>
        <w:t>2.</w:t>
      </w:r>
      <w:r>
        <w:rPr>
          <w:noProof/>
          <w:lang w:val="en-US"/>
        </w:rPr>
        <w:tab/>
        <w:t xml:space="preserve">Somma MP, Ceprani F, Bucciarelli E, Naim V, De Arcangelis V, Piergentili R, et al. Identification of Drosophila mitotic genes by combining co-expression analysis and RNA interference. PLoS Genet. 2008;4(7):e1000126. </w:t>
      </w:r>
      <w:r w:rsidRPr="00D02500">
        <w:rPr>
          <w:noProof/>
          <w:lang w:val="en-US"/>
        </w:rPr>
        <w:t>https://doi.org/</w:t>
      </w:r>
      <w:r>
        <w:rPr>
          <w:noProof/>
          <w:lang w:val="en-US"/>
        </w:rPr>
        <w:t>10.1371/journal.pgen.1000126. PMID: 18797514.</w:t>
      </w:r>
      <w:bookmarkEnd w:id="2"/>
    </w:p>
    <w:sectPr w:rsidR="00FA3C32" w:rsidRPr="00101818" w:rsidSect="00E3140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Times New Roman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EB11A1"/>
    <w:multiLevelType w:val="hybridMultilevel"/>
    <w:tmpl w:val="22D0D2D6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101818"/>
    <w:rsid w:val="00101818"/>
    <w:rsid w:val="00990233"/>
    <w:rsid w:val="00B41ABB"/>
    <w:rsid w:val="00D45B46"/>
    <w:rsid w:val="00E94C73"/>
    <w:rsid w:val="00F40608"/>
    <w:rsid w:val="00FA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358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8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181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818"/>
    <w:rPr>
      <w:rFonts w:ascii="Courier New" w:eastAsia="Times New Roman" w:hAnsi="Courier New" w:cs="Courier New"/>
      <w:sz w:val="20"/>
      <w:szCs w:val="20"/>
      <w:lang w:eastAsia="ru-RU"/>
    </w:rPr>
  </w:style>
  <w:style w:type="table" w:styleId="TableGrid">
    <w:name w:val="Table Grid"/>
    <w:basedOn w:val="TableNormal"/>
    <w:uiPriority w:val="59"/>
    <w:rsid w:val="00101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1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81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81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8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81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1818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1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8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181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1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1818"/>
    <w:rPr>
      <w:rFonts w:ascii="Courier New" w:eastAsia="Times New Roman" w:hAnsi="Courier New" w:cs="Courier New"/>
      <w:sz w:val="20"/>
      <w:szCs w:val="20"/>
      <w:lang w:eastAsia="ru-RU"/>
    </w:rPr>
  </w:style>
  <w:style w:type="table" w:styleId="TableGrid">
    <w:name w:val="Table Grid"/>
    <w:basedOn w:val="TableNormal"/>
    <w:uiPriority w:val="59"/>
    <w:rsid w:val="00101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1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818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81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8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81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1818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4</Characters>
  <Application>Microsoft Macintosh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P</dc:creator>
  <cp:keywords/>
  <dc:description/>
  <cp:lastModifiedBy>Maurizio Gatti</cp:lastModifiedBy>
  <cp:revision>4</cp:revision>
  <dcterms:created xsi:type="dcterms:W3CDTF">2021-11-14T17:21:00Z</dcterms:created>
  <dcterms:modified xsi:type="dcterms:W3CDTF">2021-11-18T09:22:00Z</dcterms:modified>
</cp:coreProperties>
</file>